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123C4" w14:textId="77777777" w:rsidR="00154C89" w:rsidRPr="00E51E24" w:rsidRDefault="007E2E96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</w:rPr>
      </w:pPr>
      <w:r w:rsidRPr="007E2E96">
        <w:rPr>
          <w:rFonts w:ascii="Times New Roman" w:hAnsi="Times New Roman" w:cs="Times New Roman"/>
          <w:noProof/>
        </w:rPr>
        <w:drawing>
          <wp:inline distT="0" distB="0" distL="0" distR="0" wp14:anchorId="36D54861" wp14:editId="2F46908C">
            <wp:extent cx="5731510" cy="6790055"/>
            <wp:effectExtent l="0" t="0" r="0" b="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9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1E2E" w14:textId="2A969C90" w:rsidR="00706F2F" w:rsidRPr="00BC0DD5" w:rsidRDefault="00721E47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E52554">
        <w:rPr>
          <w:rFonts w:ascii="Times New Roman" w:hAnsi="Times New Roman" w:cs="Times New Roman" w:hint="eastAsia"/>
          <w:b/>
          <w:sz w:val="22"/>
        </w:rPr>
        <w:t>5</w:t>
      </w:r>
      <w:r w:rsidR="00505D3B">
        <w:rPr>
          <w:rFonts w:ascii="Times New Roman" w:hAnsi="Times New Roman" w:cs="Times New Roman" w:hint="eastAsia"/>
          <w:b/>
          <w:sz w:val="22"/>
        </w:rPr>
        <w:t xml:space="preserve"> Fig</w:t>
      </w:r>
      <w:r w:rsidR="00E74E63" w:rsidRPr="00E51E24">
        <w:rPr>
          <w:rFonts w:ascii="Times New Roman" w:hAnsi="Times New Roman" w:cs="Times New Roman"/>
          <w:b/>
          <w:sz w:val="22"/>
        </w:rPr>
        <w:t xml:space="preserve">. </w:t>
      </w:r>
      <w:r w:rsidR="0058736E">
        <w:rPr>
          <w:rFonts w:ascii="Times New Roman" w:hAnsi="Times New Roman" w:cs="Times New Roman"/>
          <w:b/>
          <w:sz w:val="22"/>
        </w:rPr>
        <w:t>Comparison for</w:t>
      </w:r>
      <w:r w:rsidR="00E74E63" w:rsidRPr="00E51E24">
        <w:rPr>
          <w:rFonts w:ascii="Times New Roman" w:hAnsi="Times New Roman" w:cs="Times New Roman"/>
          <w:b/>
          <w:sz w:val="22"/>
        </w:rPr>
        <w:t xml:space="preserve"> microbiome profiling </w:t>
      </w:r>
      <w:r w:rsidR="0058736E">
        <w:rPr>
          <w:rFonts w:ascii="Times New Roman" w:hAnsi="Times New Roman" w:cs="Times New Roman"/>
          <w:b/>
          <w:sz w:val="22"/>
        </w:rPr>
        <w:t>in</w:t>
      </w:r>
      <w:r w:rsidR="00E74E63" w:rsidRPr="00E51E24">
        <w:rPr>
          <w:rFonts w:ascii="Times New Roman" w:hAnsi="Times New Roman" w:cs="Times New Roman"/>
          <w:b/>
          <w:sz w:val="22"/>
        </w:rPr>
        <w:t xml:space="preserve"> species level.</w:t>
      </w:r>
      <w:r w:rsidR="00E74E63" w:rsidRPr="00E51E24">
        <w:rPr>
          <w:rFonts w:ascii="Times New Roman" w:hAnsi="Times New Roman" w:cs="Times New Roman"/>
          <w:sz w:val="22"/>
        </w:rPr>
        <w:t xml:space="preserve"> Ctrl, </w:t>
      </w:r>
      <w:r w:rsidR="00176947">
        <w:rPr>
          <w:rFonts w:ascii="Times New Roman" w:hAnsi="Times New Roman" w:cs="Times New Roman"/>
          <w:sz w:val="22"/>
        </w:rPr>
        <w:t>DA_</w:t>
      </w:r>
      <w:r w:rsidR="00E74E63" w:rsidRPr="00E51E24">
        <w:rPr>
          <w:rFonts w:ascii="Times New Roman" w:hAnsi="Times New Roman" w:cs="Times New Roman"/>
          <w:sz w:val="22"/>
        </w:rPr>
        <w:t xml:space="preserve">30mg, and </w:t>
      </w:r>
      <w:r w:rsidR="00176947">
        <w:rPr>
          <w:rFonts w:ascii="Times New Roman" w:hAnsi="Times New Roman" w:cs="Times New Roman"/>
          <w:sz w:val="22"/>
        </w:rPr>
        <w:t>DA_</w:t>
      </w:r>
      <w:r w:rsidR="00E74E63" w:rsidRPr="00E51E24">
        <w:rPr>
          <w:rFonts w:ascii="Times New Roman" w:hAnsi="Times New Roman" w:cs="Times New Roman"/>
          <w:sz w:val="22"/>
        </w:rPr>
        <w:t xml:space="preserve">100mg were compared. </w:t>
      </w:r>
      <w:r w:rsidR="00E74E63" w:rsidRPr="00E51E24">
        <w:rPr>
          <w:rFonts w:ascii="Times New Roman" w:hAnsi="Times New Roman" w:cs="Times New Roman"/>
          <w:i/>
          <w:sz w:val="22"/>
        </w:rPr>
        <w:t>Muciniphila</w:t>
      </w:r>
      <w:r w:rsidR="00E74E63" w:rsidRPr="00E51E24">
        <w:rPr>
          <w:rFonts w:ascii="Times New Roman" w:hAnsi="Times New Roman" w:cs="Times New Roman"/>
          <w:sz w:val="22"/>
        </w:rPr>
        <w:t xml:space="preserve"> levels in </w:t>
      </w:r>
      <w:r w:rsidR="00176947">
        <w:rPr>
          <w:rFonts w:ascii="Times New Roman" w:hAnsi="Times New Roman" w:cs="Times New Roman"/>
          <w:sz w:val="22"/>
        </w:rPr>
        <w:t>DA_</w:t>
      </w:r>
      <w:r w:rsidR="00E74E63" w:rsidRPr="00E51E24">
        <w:rPr>
          <w:rFonts w:ascii="Times New Roman" w:hAnsi="Times New Roman" w:cs="Times New Roman"/>
          <w:sz w:val="22"/>
        </w:rPr>
        <w:t xml:space="preserve">30mg and </w:t>
      </w:r>
      <w:r w:rsidR="00176947">
        <w:rPr>
          <w:rFonts w:ascii="Times New Roman" w:hAnsi="Times New Roman" w:cs="Times New Roman"/>
          <w:sz w:val="22"/>
        </w:rPr>
        <w:t>DA_</w:t>
      </w:r>
      <w:r w:rsidR="00E74E63" w:rsidRPr="00E51E24">
        <w:rPr>
          <w:rFonts w:ascii="Times New Roman" w:hAnsi="Times New Roman" w:cs="Times New Roman"/>
          <w:sz w:val="22"/>
        </w:rPr>
        <w:t>100mg are significantly increased compared to that of Ctrl.</w:t>
      </w:r>
    </w:p>
    <w:sectPr w:rsidR="00706F2F" w:rsidRPr="00BC0DD5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F1214" w14:textId="77777777" w:rsidR="00374963" w:rsidRDefault="00374963" w:rsidP="00C97784">
      <w:pPr>
        <w:spacing w:after="0" w:line="240" w:lineRule="auto"/>
      </w:pPr>
      <w:r>
        <w:separator/>
      </w:r>
    </w:p>
  </w:endnote>
  <w:endnote w:type="continuationSeparator" w:id="0">
    <w:p w14:paraId="13CCDDAF" w14:textId="77777777" w:rsidR="00374963" w:rsidRDefault="00374963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F9130" w14:textId="77777777" w:rsidR="00374963" w:rsidRDefault="00374963" w:rsidP="00C97784">
      <w:pPr>
        <w:spacing w:after="0" w:line="240" w:lineRule="auto"/>
      </w:pPr>
      <w:r>
        <w:separator/>
      </w:r>
    </w:p>
  </w:footnote>
  <w:footnote w:type="continuationSeparator" w:id="0">
    <w:p w14:paraId="09E8C8C2" w14:textId="77777777" w:rsidR="00374963" w:rsidRDefault="00374963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802E9"/>
    <w:rsid w:val="000940C3"/>
    <w:rsid w:val="000E7769"/>
    <w:rsid w:val="000F2EDE"/>
    <w:rsid w:val="0010147C"/>
    <w:rsid w:val="00117417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F43C8"/>
    <w:rsid w:val="00312841"/>
    <w:rsid w:val="003268FC"/>
    <w:rsid w:val="00333F07"/>
    <w:rsid w:val="00361934"/>
    <w:rsid w:val="00374963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E48B0"/>
    <w:rsid w:val="00505D3B"/>
    <w:rsid w:val="00512B4C"/>
    <w:rsid w:val="0053008F"/>
    <w:rsid w:val="00577A30"/>
    <w:rsid w:val="0058714B"/>
    <w:rsid w:val="0058736E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6F4411"/>
    <w:rsid w:val="00706F2F"/>
    <w:rsid w:val="00721E47"/>
    <w:rsid w:val="0074006D"/>
    <w:rsid w:val="0078321F"/>
    <w:rsid w:val="00783E82"/>
    <w:rsid w:val="007D7F75"/>
    <w:rsid w:val="007E2E96"/>
    <w:rsid w:val="00815FAD"/>
    <w:rsid w:val="00844C99"/>
    <w:rsid w:val="00863536"/>
    <w:rsid w:val="00872BBA"/>
    <w:rsid w:val="008A1E8A"/>
    <w:rsid w:val="00910B75"/>
    <w:rsid w:val="00927759"/>
    <w:rsid w:val="00933FFC"/>
    <w:rsid w:val="0095308F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D7FEB"/>
    <w:rsid w:val="00AF3CEF"/>
    <w:rsid w:val="00B22C29"/>
    <w:rsid w:val="00B358CE"/>
    <w:rsid w:val="00B40E61"/>
    <w:rsid w:val="00B41DB2"/>
    <w:rsid w:val="00B435E2"/>
    <w:rsid w:val="00B52E97"/>
    <w:rsid w:val="00B847B4"/>
    <w:rsid w:val="00B86F14"/>
    <w:rsid w:val="00BC0DD5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51BE"/>
    <w:rsid w:val="00DE0E53"/>
    <w:rsid w:val="00E06FFE"/>
    <w:rsid w:val="00E1337E"/>
    <w:rsid w:val="00E26C15"/>
    <w:rsid w:val="00E368B0"/>
    <w:rsid w:val="00E518D6"/>
    <w:rsid w:val="00E51E24"/>
    <w:rsid w:val="00E52554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7</cp:revision>
  <dcterms:created xsi:type="dcterms:W3CDTF">2022-11-08T23:41:00Z</dcterms:created>
  <dcterms:modified xsi:type="dcterms:W3CDTF">2024-09-19T14:45:00Z</dcterms:modified>
</cp:coreProperties>
</file>